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90209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Dear Editors of Journal of Translational Medicine,</w:t>
      </w:r>
    </w:p>
    <w:p w14:paraId="20191407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7DEA0D66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I am pleased to submit our manuscript entitled “NK Cell Infusion is Well-Tolerated and Effective in Patients with Recurrent Hepatocellular Carcinoma Post-Liver Transplantation” for consideration for publication in Journal of Translational Medicine.</w:t>
      </w:r>
    </w:p>
    <w:p w14:paraId="25DA9191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4A30CF83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This study builds upon our previous work published in Hepatology International (Chen et al., 2023, DOI: https://doi.org/10.1007/s12072-023-10524-x), which established the safety of TCR-redirected T-cell therapy for HBV-related hepatocellular carcinoma (HCC) recurrence after liver transplantation. In the present research, we address a critical unmet need in this high-risk patient population by evaluating natural killer (NK) cell-based immunotherapy as a novel therapeutic strategy.</w:t>
      </w:r>
    </w:p>
    <w:p w14:paraId="7AF3D179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bookmarkStart w:id="0" w:name="_GoBack"/>
      <w:bookmarkEnd w:id="0"/>
    </w:p>
    <w:p w14:paraId="26344FE4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Our findings demonstrate that adjunctive NK cell infusion is well-tolerated, with minimal adverse events, and significantly improves both progression-free survival (PFS) and overall survival (OS) in patients with recurrent HCC following liver transplantation. Importantly, we identify an incremental dosing schedule associated with optimal clinical outcomes, suggesting a meaningful dose-frequency relationship that may inform future therapeutic protocols. These results position NK cell therapy as a promising intervention for this challenging clinical scenario.</w:t>
      </w:r>
    </w:p>
    <w:p w14:paraId="56AD8EF5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7E22C896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Given Journal of Translational Medicine’s dedication to bridging basic research and clinical application, we believe our study aligns closely with the journal’s mission by providing:</w:t>
      </w:r>
    </w:p>
    <w:p w14:paraId="2E1779AF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3D237451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    </w:t>
      </w:r>
      <w:r>
        <w:rPr>
          <w:rFonts w:hint="default" w:ascii="Arial" w:hAnsi="Arial" w:eastAsia="微软雅黑" w:cs="Arial"/>
          <w:sz w:val="24"/>
          <w:szCs w:val="24"/>
          <w:lang w:val="en-US" w:eastAsia="zh-CN"/>
        </w:rPr>
        <w:t>1）</w:t>
      </w:r>
      <w:r>
        <w:rPr>
          <w:rFonts w:hint="default" w:ascii="Arial" w:hAnsi="Arial" w:eastAsia="微软雅黑" w:cs="Arial"/>
          <w:sz w:val="24"/>
          <w:szCs w:val="24"/>
        </w:rPr>
        <w:t>The first clinical evidence supporting the efficacy of NK cell therapy in preventing HCC recurrence post-transplantation.</w:t>
      </w:r>
    </w:p>
    <w:p w14:paraId="19B1E25E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2103DED8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    </w:t>
      </w:r>
      <w:r>
        <w:rPr>
          <w:rFonts w:hint="default" w:ascii="Arial" w:hAnsi="Arial" w:eastAsia="微软雅黑" w:cs="Arial"/>
          <w:sz w:val="24"/>
          <w:szCs w:val="24"/>
          <w:lang w:val="en-US" w:eastAsia="zh-CN"/>
        </w:rPr>
        <w:t>2）</w:t>
      </w:r>
      <w:r>
        <w:rPr>
          <w:rFonts w:hint="default" w:ascii="Arial" w:hAnsi="Arial" w:eastAsia="微软雅黑" w:cs="Arial"/>
          <w:sz w:val="24"/>
          <w:szCs w:val="24"/>
        </w:rPr>
        <w:t>Long-term safety and survival validation through a 9-year follow-up, offering a valuable benchmark for future translational studies in oncology.</w:t>
      </w:r>
    </w:p>
    <w:p w14:paraId="00D5EFED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42B38B47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    </w:t>
      </w:r>
      <w:r>
        <w:rPr>
          <w:rFonts w:hint="default" w:ascii="Arial" w:hAnsi="Arial" w:eastAsia="微软雅黑" w:cs="Arial"/>
          <w:sz w:val="24"/>
          <w:szCs w:val="24"/>
          <w:lang w:val="en-US" w:eastAsia="zh-CN"/>
        </w:rPr>
        <w:t>3）</w:t>
      </w:r>
      <w:r>
        <w:rPr>
          <w:rFonts w:hint="default" w:ascii="Arial" w:hAnsi="Arial" w:eastAsia="微软雅黑" w:cs="Arial"/>
          <w:sz w:val="24"/>
          <w:szCs w:val="24"/>
        </w:rPr>
        <w:t>An optimized dosing paradigm based on clinical outcomes, tailored for high-risk immunosuppressed patients.</w:t>
      </w:r>
    </w:p>
    <w:p w14:paraId="48A48B0B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30134825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    </w:t>
      </w:r>
      <w:r>
        <w:rPr>
          <w:rFonts w:hint="default" w:ascii="Arial" w:hAnsi="Arial" w:eastAsia="微软雅黑" w:cs="Arial"/>
          <w:sz w:val="24"/>
          <w:szCs w:val="24"/>
          <w:lang w:val="en-US" w:eastAsia="zh-CN"/>
        </w:rPr>
        <w:t>4）</w:t>
      </w:r>
      <w:r>
        <w:rPr>
          <w:rFonts w:hint="default" w:ascii="Arial" w:hAnsi="Arial" w:eastAsia="微软雅黑" w:cs="Arial"/>
          <w:sz w:val="24"/>
          <w:szCs w:val="24"/>
        </w:rPr>
        <w:t>Novel mechanistic insights into immunotherapy approaches in transplant recipients, addressing a key gap in translational immuno-oncology.</w:t>
      </w:r>
    </w:p>
    <w:p w14:paraId="254AC85A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3CBB3EBF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We confirm that this manuscript represents original work, has not been published previously, and is not under consideration elsewhere. All authors have approved the submission and declare no conflicts of interest.</w:t>
      </w:r>
    </w:p>
    <w:p w14:paraId="6818A992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31B32537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We are confident that the translational relevance of this research could influence therapeutic strategies in transplant oncology and would be happy to provide any additional data or revisions as required.</w:t>
      </w:r>
    </w:p>
    <w:p w14:paraId="1FE6CF7F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2B06A8AF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Thank you for your time and consideration.</w:t>
      </w:r>
    </w:p>
    <w:p w14:paraId="077F9C08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</w:p>
    <w:p w14:paraId="6913FEE7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Sincerely,</w:t>
      </w:r>
    </w:p>
    <w:p w14:paraId="60B3BC5B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Corresponding author:</w:t>
      </w:r>
    </w:p>
    <w:p w14:paraId="12C3C774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>Wenjie Chen</w:t>
      </w:r>
    </w:p>
    <w:p w14:paraId="2005D677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Email: </w:t>
      </w:r>
      <w:r>
        <w:rPr>
          <w:rFonts w:hint="default" w:ascii="Arial" w:hAnsi="Arial" w:eastAsia="微软雅黑" w:cs="Arial"/>
          <w:sz w:val="24"/>
          <w:szCs w:val="24"/>
        </w:rPr>
        <w:fldChar w:fldCharType="begin"/>
      </w:r>
      <w:r>
        <w:rPr>
          <w:rFonts w:hint="default" w:ascii="Arial" w:hAnsi="Arial" w:eastAsia="微软雅黑" w:cs="Arial"/>
          <w:sz w:val="24"/>
          <w:szCs w:val="24"/>
        </w:rPr>
        <w:instrText xml:space="preserve"> HYPERLINK "mailto:chenwj5@mail.sysu.edu.cn" </w:instrText>
      </w:r>
      <w:r>
        <w:rPr>
          <w:rFonts w:hint="default" w:ascii="Arial" w:hAnsi="Arial" w:eastAsia="微软雅黑" w:cs="Arial"/>
          <w:sz w:val="24"/>
          <w:szCs w:val="24"/>
        </w:rPr>
        <w:fldChar w:fldCharType="separate"/>
      </w:r>
      <w:r>
        <w:rPr>
          <w:rFonts w:hint="default" w:ascii="Arial" w:hAnsi="Arial" w:eastAsia="微软雅黑" w:cs="Arial"/>
          <w:sz w:val="24"/>
          <w:szCs w:val="24"/>
        </w:rPr>
        <w:t>chenwj5@mail.sysu.edu.cn</w:t>
      </w:r>
      <w:r>
        <w:rPr>
          <w:rFonts w:hint="default" w:ascii="Arial" w:hAnsi="Arial" w:eastAsia="微软雅黑" w:cs="Arial"/>
          <w:sz w:val="24"/>
          <w:szCs w:val="24"/>
        </w:rPr>
        <w:fldChar w:fldCharType="end"/>
      </w:r>
    </w:p>
    <w:p w14:paraId="04D33A4E">
      <w:pPr>
        <w:spacing w:line="360" w:lineRule="auto"/>
        <w:rPr>
          <w:rFonts w:hint="default" w:ascii="Arial" w:hAnsi="Arial" w:eastAsia="微软雅黑" w:cs="Arial"/>
          <w:sz w:val="24"/>
          <w:szCs w:val="24"/>
        </w:rPr>
      </w:pPr>
      <w:r>
        <w:rPr>
          <w:rFonts w:hint="default" w:ascii="Arial" w:hAnsi="Arial" w:eastAsia="微软雅黑" w:cs="Arial"/>
          <w:sz w:val="24"/>
          <w:szCs w:val="24"/>
        </w:rPr>
        <w:t xml:space="preserve"> </w:t>
      </w:r>
      <w:r>
        <w:rPr>
          <w:rFonts w:hint="default" w:ascii="Arial" w:hAnsi="Arial" w:eastAsia="微软雅黑" w:cs="Arial"/>
          <w:sz w:val="24"/>
          <w:szCs w:val="24"/>
          <w:lang w:val="en-US" w:eastAsia="zh-CN"/>
        </w:rPr>
        <w:t xml:space="preserve">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69B"/>
    <w:rsid w:val="000237F7"/>
    <w:rsid w:val="00056213"/>
    <w:rsid w:val="00056DA8"/>
    <w:rsid w:val="000B6F90"/>
    <w:rsid w:val="000C5680"/>
    <w:rsid w:val="000C71E8"/>
    <w:rsid w:val="000D628C"/>
    <w:rsid w:val="00114DB2"/>
    <w:rsid w:val="001A7D58"/>
    <w:rsid w:val="002B4571"/>
    <w:rsid w:val="00354822"/>
    <w:rsid w:val="004674C7"/>
    <w:rsid w:val="004A71AB"/>
    <w:rsid w:val="00515F65"/>
    <w:rsid w:val="005C62CB"/>
    <w:rsid w:val="00746618"/>
    <w:rsid w:val="0080702E"/>
    <w:rsid w:val="00810911"/>
    <w:rsid w:val="00832BAE"/>
    <w:rsid w:val="008A7454"/>
    <w:rsid w:val="008B5901"/>
    <w:rsid w:val="008D5CEE"/>
    <w:rsid w:val="008D65AF"/>
    <w:rsid w:val="00961971"/>
    <w:rsid w:val="009F0BDF"/>
    <w:rsid w:val="009F2129"/>
    <w:rsid w:val="00A15CEF"/>
    <w:rsid w:val="00A768B8"/>
    <w:rsid w:val="00AC381A"/>
    <w:rsid w:val="00BA05D1"/>
    <w:rsid w:val="00BD6211"/>
    <w:rsid w:val="00CB649C"/>
    <w:rsid w:val="00CD51AB"/>
    <w:rsid w:val="00DA2895"/>
    <w:rsid w:val="00DB6911"/>
    <w:rsid w:val="00DB7440"/>
    <w:rsid w:val="00E3769B"/>
    <w:rsid w:val="00E55CD2"/>
    <w:rsid w:val="00F247E3"/>
    <w:rsid w:val="00F61C74"/>
    <w:rsid w:val="1A640A52"/>
    <w:rsid w:val="2F1E2020"/>
    <w:rsid w:val="39CE47A5"/>
    <w:rsid w:val="454F6624"/>
    <w:rsid w:val="4B7C339A"/>
    <w:rsid w:val="527634BD"/>
    <w:rsid w:val="55E11F6A"/>
    <w:rsid w:val="588E5761"/>
    <w:rsid w:val="613C4397"/>
    <w:rsid w:val="6B8B61F3"/>
    <w:rsid w:val="7232253F"/>
    <w:rsid w:val="7837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character" w:styleId="10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2</Pages>
  <Words>343</Words>
  <Characters>2256</Characters>
  <Lines>43</Lines>
  <Paragraphs>17</Paragraphs>
  <TotalTime>17</TotalTime>
  <ScaleCrop>false</ScaleCrop>
  <LinksUpToDate>false</LinksUpToDate>
  <CharactersWithSpaces>25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13:53:00Z</dcterms:created>
  <dc:creator>lenovo</dc:creator>
  <cp:lastModifiedBy>杨帆</cp:lastModifiedBy>
  <dcterms:modified xsi:type="dcterms:W3CDTF">2025-12-03T15:34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73BFA865DCB4C68A4D7B83EC565C289_13</vt:lpwstr>
  </property>
  <property fmtid="{D5CDD505-2E9C-101B-9397-08002B2CF9AE}" pid="4" name="KSOTemplateDocerSaveRecord">
    <vt:lpwstr>eyJoZGlkIjoiMDE1NGMyMTcxZjlhYTcyOWFjNzFhOWViZWU5NzQ3ZGEiLCJ1c2VySWQiOiIxNjU3NTQ0ODUyIn0=</vt:lpwstr>
  </property>
</Properties>
</file>